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58A" w:rsidRPr="008A7B48" w:rsidRDefault="0041158A" w:rsidP="008A7B48">
      <w:pPr>
        <w:spacing w:line="48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8A7B48">
        <w:rPr>
          <w:rFonts w:asciiTheme="minorHAnsi" w:hAnsiTheme="minorHAnsi" w:cstheme="minorHAnsi"/>
          <w:b/>
          <w:sz w:val="24"/>
          <w:szCs w:val="24"/>
        </w:rPr>
        <w:t xml:space="preserve">Supplemental </w:t>
      </w:r>
      <w:r w:rsidR="00CA38CE" w:rsidRPr="008A7B48">
        <w:rPr>
          <w:rFonts w:asciiTheme="minorHAnsi" w:hAnsiTheme="minorHAnsi" w:cstheme="minorHAnsi"/>
          <w:b/>
          <w:sz w:val="24"/>
          <w:szCs w:val="24"/>
        </w:rPr>
        <w:t xml:space="preserve">File </w:t>
      </w:r>
      <w:r w:rsidRPr="008A7B48">
        <w:rPr>
          <w:rFonts w:asciiTheme="minorHAnsi" w:hAnsiTheme="minorHAnsi" w:cstheme="minorHAnsi"/>
          <w:b/>
          <w:sz w:val="24"/>
          <w:szCs w:val="24"/>
        </w:rPr>
        <w:t xml:space="preserve">1:  Quality Control Questions </w:t>
      </w:r>
      <w:r w:rsidR="00A1214C">
        <w:rPr>
          <w:rFonts w:asciiTheme="minorHAnsi" w:hAnsiTheme="minorHAnsi" w:cstheme="minorHAnsi"/>
          <w:b/>
          <w:sz w:val="24"/>
          <w:szCs w:val="24"/>
        </w:rPr>
        <w:t xml:space="preserve">extracted from the Instructions for use </w:t>
      </w:r>
      <w:r w:rsidRPr="008A7B48">
        <w:rPr>
          <w:rFonts w:asciiTheme="minorHAnsi" w:hAnsiTheme="minorHAnsi" w:cstheme="minorHAnsi"/>
          <w:b/>
          <w:sz w:val="24"/>
          <w:szCs w:val="24"/>
        </w:rPr>
        <w:t>for</w:t>
      </w:r>
      <w:r w:rsidR="00F721B8" w:rsidRPr="008A7B48">
        <w:rPr>
          <w:rFonts w:asciiTheme="minorHAnsi" w:hAnsiTheme="minorHAnsi" w:cstheme="minorHAnsi"/>
          <w:b/>
          <w:sz w:val="24"/>
          <w:szCs w:val="24"/>
        </w:rPr>
        <w:t xml:space="preserve"> Fungitell STAT Standard and </w:t>
      </w:r>
      <w:r w:rsidRPr="008A7B48">
        <w:rPr>
          <w:rFonts w:asciiTheme="minorHAnsi" w:hAnsiTheme="minorHAnsi" w:cstheme="minorHAnsi"/>
          <w:b/>
          <w:sz w:val="24"/>
          <w:szCs w:val="24"/>
        </w:rPr>
        <w:t>Sample Result Evaluation</w:t>
      </w:r>
      <w:bookmarkStart w:id="0" w:name="_GoBack"/>
      <w:bookmarkEnd w:id="0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65"/>
        <w:gridCol w:w="8251"/>
      </w:tblGrid>
      <w:tr w:rsidR="00CA0844" w:rsidRPr="008A7B48" w:rsidTr="00CA0844">
        <w:tc>
          <w:tcPr>
            <w:tcW w:w="965" w:type="dxa"/>
          </w:tcPr>
          <w:p w:rsidR="00CA0844" w:rsidRPr="008A7B48" w:rsidRDefault="00E42793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A.</w:t>
            </w:r>
          </w:p>
        </w:tc>
        <w:tc>
          <w:tcPr>
            <w:tcW w:w="8251" w:type="dxa"/>
          </w:tcPr>
          <w:p w:rsidR="00CA0844" w:rsidRPr="008A7B48" w:rsidRDefault="00F721B8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etermine if Fungitell STAT Standard result is valid</w:t>
            </w:r>
          </w:p>
        </w:tc>
      </w:tr>
      <w:tr w:rsidR="00CA0844" w:rsidRPr="008A7B48" w:rsidTr="00CA0844">
        <w:tc>
          <w:tcPr>
            <w:tcW w:w="965" w:type="dxa"/>
          </w:tcPr>
          <w:p w:rsidR="00CA0844" w:rsidRPr="008A7B48" w:rsidRDefault="00CA0844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F721B8" w:rsidRPr="008A7B48" w:rsidRDefault="00F721B8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-the correlation coefficient (r) must be  ≥ 0.980</w:t>
            </w:r>
            <w:r w:rsidRPr="008A7B4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 and</w:t>
            </w:r>
          </w:p>
          <w:p w:rsidR="00CA0844" w:rsidRPr="008A7B48" w:rsidRDefault="00F721B8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-the slope must be within the expected range</w:t>
            </w:r>
          </w:p>
        </w:tc>
      </w:tr>
      <w:tr w:rsidR="00CA0844" w:rsidRPr="008A7B48" w:rsidTr="00CA0844">
        <w:tc>
          <w:tcPr>
            <w:tcW w:w="965" w:type="dxa"/>
          </w:tcPr>
          <w:p w:rsidR="00CA0844" w:rsidRPr="008A7B48" w:rsidRDefault="00CA0844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CA0844" w:rsidRPr="008A7B48" w:rsidRDefault="00F721B8" w:rsidP="008A7B48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</w:rPr>
              <w:t>Note: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  If the Fungitell STAT Standard result does not meet criteria #1 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and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#2, the run is invalid and all samples should be run again.</w:t>
            </w:r>
          </w:p>
        </w:tc>
      </w:tr>
      <w:tr w:rsidR="00F721B8" w:rsidRPr="008A7B48" w:rsidTr="00CA0844">
        <w:tc>
          <w:tcPr>
            <w:tcW w:w="965" w:type="dxa"/>
          </w:tcPr>
          <w:p w:rsidR="00F721B8" w:rsidRPr="008A7B48" w:rsidRDefault="00F721B8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F721B8" w:rsidRPr="008A7B48" w:rsidRDefault="00F721B8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CA0844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B</w:t>
            </w:r>
            <w:r w:rsidR="0041158A"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.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Determine if the sample is out-of-range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he result is likely out-of-range on the positive side:  </w:t>
            </w:r>
          </w:p>
          <w:p w:rsidR="0041158A" w:rsidRPr="008A7B48" w:rsidRDefault="0041158A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 xml:space="preserve">-If the Y intercept is positive </w:t>
            </w:r>
            <w:r w:rsidRPr="008A7B4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and</w:t>
            </w: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:rsidR="0041158A" w:rsidRPr="008A7B48" w:rsidRDefault="0041158A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-the kinetic curve passes 0.4 OD before 1000 seconds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he result is likely out-of-range on the negative side:  </w:t>
            </w:r>
          </w:p>
          <w:p w:rsidR="0041158A" w:rsidRPr="008A7B48" w:rsidRDefault="0041158A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 xml:space="preserve">-If the kinetic curve is positive after 500 seconds </w:t>
            </w:r>
            <w:r w:rsidRPr="008A7B4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and </w:t>
            </w:r>
          </w:p>
          <w:p w:rsidR="0041158A" w:rsidRPr="008A7B48" w:rsidRDefault="0041158A" w:rsidP="008A7B48">
            <w:pPr>
              <w:spacing w:line="480" w:lineRule="auto"/>
              <w:ind w:left="706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-has an OD &gt;0.03 and &lt;0.07 at the end of the test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41158A" w:rsidRPr="008A7B48" w:rsidRDefault="00F721B8" w:rsidP="008A7B48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</w:rPr>
              <w:t>Note: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If the Sample result meets both criteria for either the positive or negative out-of-range, the basic QC criteria below</w:t>
            </w:r>
            <w:r w:rsidR="00A1214C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do not need to be completed and the index values should </w:t>
            </w:r>
            <w:r w:rsidR="00A1214C" w:rsidRPr="00A1214C">
              <w:rPr>
                <w:rFonts w:asciiTheme="minorHAnsi" w:hAnsiTheme="minorHAnsi" w:cstheme="minorHAnsi"/>
                <w:b/>
                <w:i/>
                <w:iCs/>
                <w:sz w:val="24"/>
                <w:szCs w:val="24"/>
              </w:rPr>
              <w:t xml:space="preserve">not </w:t>
            </w:r>
            <w:r w:rsidR="00A1214C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be calculated.  All out of range results on the positive side should be reported at “Positive” and all out of range results on the negative side should be reported as ”Negative”. </w:t>
            </w:r>
          </w:p>
        </w:tc>
      </w:tr>
      <w:tr w:rsidR="0061399D" w:rsidRPr="008A7B48" w:rsidTr="00CA0844">
        <w:tc>
          <w:tcPr>
            <w:tcW w:w="965" w:type="dxa"/>
          </w:tcPr>
          <w:p w:rsidR="0061399D" w:rsidRPr="008A7B48" w:rsidRDefault="0061399D" w:rsidP="008A7B48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61399D" w:rsidRPr="008A7B48" w:rsidRDefault="0061399D" w:rsidP="008A7B48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CA0844" w:rsidP="008A7B48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C</w:t>
            </w:r>
            <w:r w:rsidR="0041158A"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.</w:t>
            </w:r>
          </w:p>
        </w:tc>
        <w:tc>
          <w:tcPr>
            <w:tcW w:w="8251" w:type="dxa"/>
          </w:tcPr>
          <w:p w:rsidR="0041158A" w:rsidRPr="008A7B48" w:rsidRDefault="0041158A" w:rsidP="00A1214C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If the result does not meet the out-of-range criteria, verify the </w:t>
            </w:r>
            <w:r w:rsidR="00A1214C">
              <w:rPr>
                <w:rFonts w:asciiTheme="minorHAnsi" w:hAnsiTheme="minorHAnsi" w:cstheme="minorHAnsi"/>
                <w:b/>
                <w:sz w:val="24"/>
                <w:szCs w:val="24"/>
              </w:rPr>
              <w:t>general</w:t>
            </w: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QC: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The kinetic curve must be positive  after 500 seconds :   Pass  /   Fail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The kinetic curve must  have an OD ≥0.03 at the end of the test  :  Yes   /     No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The slope must be numerically positive:   Pass  /   Fail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The r-value is ≥ 0.980:   Pass  /   Fail</w:t>
            </w:r>
          </w:p>
        </w:tc>
      </w:tr>
      <w:tr w:rsidR="0041158A" w:rsidRPr="008A7B48" w:rsidTr="00CA0844">
        <w:tc>
          <w:tcPr>
            <w:tcW w:w="965" w:type="dxa"/>
          </w:tcPr>
          <w:p w:rsidR="0041158A" w:rsidRPr="008A7B48" w:rsidRDefault="0041158A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8251" w:type="dxa"/>
          </w:tcPr>
          <w:p w:rsidR="0041158A" w:rsidRPr="008A7B48" w:rsidRDefault="0041158A" w:rsidP="008A7B48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sz w:val="24"/>
                <w:szCs w:val="24"/>
              </w:rPr>
              <w:t>The kinetic curve must have an upward increasing curve shape consistent with examples:  Pass  /   Fail</w:t>
            </w:r>
          </w:p>
        </w:tc>
      </w:tr>
      <w:tr w:rsidR="0061399D" w:rsidRPr="008A7B48" w:rsidTr="00CA0844">
        <w:tc>
          <w:tcPr>
            <w:tcW w:w="965" w:type="dxa"/>
          </w:tcPr>
          <w:p w:rsidR="0061399D" w:rsidRPr="008A7B48" w:rsidRDefault="0061399D" w:rsidP="008A7B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251" w:type="dxa"/>
          </w:tcPr>
          <w:p w:rsidR="0061399D" w:rsidRPr="008A7B48" w:rsidRDefault="0061399D" w:rsidP="00A1214C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A7B48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</w:rPr>
              <w:t>Note: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If the Sample result does not meet 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all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</w:t>
            </w:r>
            <w:r w:rsidR="00A1214C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general </w:t>
            </w:r>
            <w:r w:rsidRPr="008A7B4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QC criteria #1-5, the sample result is invalid and the sample has to be tested again.</w:t>
            </w:r>
          </w:p>
        </w:tc>
      </w:tr>
    </w:tbl>
    <w:p w:rsidR="00E42793" w:rsidRPr="008A7B48" w:rsidRDefault="00E42793" w:rsidP="008A7B48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</w:p>
    <w:p w:rsidR="00E42793" w:rsidRPr="008A7B48" w:rsidRDefault="00E42793" w:rsidP="008A7B48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</w:p>
    <w:p w:rsidR="0061399D" w:rsidRDefault="0061399D" w:rsidP="00E42793">
      <w:pPr>
        <w:spacing w:line="276" w:lineRule="auto"/>
        <w:rPr>
          <w:b/>
          <w:bCs/>
        </w:rPr>
      </w:pPr>
    </w:p>
    <w:p w:rsidR="0061399D" w:rsidRDefault="0061399D" w:rsidP="00E42793">
      <w:pPr>
        <w:spacing w:line="276" w:lineRule="auto"/>
        <w:rPr>
          <w:b/>
          <w:bCs/>
        </w:rPr>
      </w:pPr>
    </w:p>
    <w:p w:rsidR="0061399D" w:rsidRDefault="0061399D" w:rsidP="00E42793">
      <w:pPr>
        <w:spacing w:line="276" w:lineRule="auto"/>
        <w:rPr>
          <w:b/>
          <w:bCs/>
        </w:rPr>
      </w:pPr>
    </w:p>
    <w:sectPr w:rsidR="00613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58A"/>
    <w:rsid w:val="001C7B16"/>
    <w:rsid w:val="0041158A"/>
    <w:rsid w:val="00515796"/>
    <w:rsid w:val="0061399D"/>
    <w:rsid w:val="008A14D2"/>
    <w:rsid w:val="008A7B48"/>
    <w:rsid w:val="00A1214C"/>
    <w:rsid w:val="00C0369A"/>
    <w:rsid w:val="00CA0844"/>
    <w:rsid w:val="00CA2B1C"/>
    <w:rsid w:val="00CA38CE"/>
    <w:rsid w:val="00E42793"/>
    <w:rsid w:val="00F7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8A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58A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1158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158A"/>
    <w:rPr>
      <w:rFonts w:ascii="Calibri" w:eastAsia="Times New Roman" w:hAnsi="Calibri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D2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8A1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4D2"/>
    <w:rPr>
      <w:color w:val="800080"/>
      <w:u w:val="single"/>
    </w:rPr>
  </w:style>
  <w:style w:type="paragraph" w:customStyle="1" w:styleId="xl63">
    <w:name w:val="xl63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lang w:eastAsia="en-US"/>
    </w:rPr>
  </w:style>
  <w:style w:type="paragraph" w:customStyle="1" w:styleId="xl64">
    <w:name w:val="xl64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lang w:eastAsia="en-US"/>
    </w:rPr>
  </w:style>
  <w:style w:type="paragraph" w:customStyle="1" w:styleId="xl65">
    <w:name w:val="xl65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8A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58A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1158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158A"/>
    <w:rPr>
      <w:rFonts w:ascii="Calibri" w:eastAsia="Times New Roman" w:hAnsi="Calibri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D2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8A1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4D2"/>
    <w:rPr>
      <w:color w:val="800080"/>
      <w:u w:val="single"/>
    </w:rPr>
  </w:style>
  <w:style w:type="paragraph" w:customStyle="1" w:styleId="xl63">
    <w:name w:val="xl63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lang w:eastAsia="en-US"/>
    </w:rPr>
  </w:style>
  <w:style w:type="paragraph" w:customStyle="1" w:styleId="xl64">
    <w:name w:val="xl64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lang w:eastAsia="en-US"/>
    </w:rPr>
  </w:style>
  <w:style w:type="paragraph" w:customStyle="1" w:styleId="xl65">
    <w:name w:val="xl65"/>
    <w:basedOn w:val="Normal"/>
    <w:rsid w:val="008A14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7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D'Ordine</dc:creator>
  <cp:lastModifiedBy>Robert D'Ordine</cp:lastModifiedBy>
  <cp:revision>5</cp:revision>
  <dcterms:created xsi:type="dcterms:W3CDTF">2020-01-22T19:18:00Z</dcterms:created>
  <dcterms:modified xsi:type="dcterms:W3CDTF">2020-01-22T19:32:00Z</dcterms:modified>
</cp:coreProperties>
</file>